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80"/>
        <w:gridCol w:w="1520"/>
        <w:gridCol w:w="1780"/>
        <w:gridCol w:w="1620"/>
        <w:gridCol w:w="1597"/>
        <w:gridCol w:w="1701"/>
      </w:tblGrid>
      <w:tr w:rsidR="004C4764" w:rsidRPr="004E6222" w14:paraId="3C6A92E0" w14:textId="77777777" w:rsidTr="004C4764">
        <w:trPr>
          <w:trHeight w:val="405"/>
        </w:trPr>
        <w:tc>
          <w:tcPr>
            <w:tcW w:w="13198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F6320" w14:textId="7DFDC67C" w:rsidR="004C4764" w:rsidRPr="004C4764" w:rsidRDefault="004C4764" w:rsidP="004C47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4A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 4</w:t>
            </w:r>
            <w:r w:rsidRPr="004C47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E62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="00C34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parison of the 3 strategies used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 pool</w:t>
            </w:r>
            <w:r w:rsidR="00C34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que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</w:t>
            </w:r>
            <w:r w:rsidR="00C34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embly</w:t>
            </w:r>
          </w:p>
        </w:tc>
      </w:tr>
      <w:tr w:rsidR="00DF3EF8" w:rsidRPr="008E31E7" w14:paraId="77A705D3" w14:textId="77777777" w:rsidTr="008E31E7">
        <w:trPr>
          <w:trHeight w:val="945"/>
        </w:trPr>
        <w:tc>
          <w:tcPr>
            <w:tcW w:w="4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16374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Input 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14F4D" w14:textId="77777777" w:rsidR="00C47A2F" w:rsidRPr="008E31E7" w:rsidRDefault="00DF3EF8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Reads Illumina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C27F9" w14:textId="77777777" w:rsidR="00C47A2F" w:rsidRPr="008E31E7" w:rsidRDefault="00DF3EF8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Reads Illumina</w:t>
            </w:r>
            <w:r w:rsidRPr="008E31E7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+ </w:t>
            </w:r>
            <w:r w:rsidRPr="008E31E7">
              <w:rPr>
                <w:rFonts w:ascii="Times New Roman" w:hAnsi="Times New Roman" w:cs="Times New Roman"/>
                <w:sz w:val="24"/>
                <w:szCs w:val="24"/>
              </w:rPr>
              <w:br/>
              <w:t>Reads PacBio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63D9E" w14:textId="77777777" w:rsidR="00C47A2F" w:rsidRPr="008E31E7" w:rsidRDefault="00DF3EF8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Contigs PacBio </w:t>
            </w:r>
            <w:r w:rsidRPr="008E31E7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+ </w:t>
            </w:r>
            <w:r w:rsidRPr="008E31E7">
              <w:rPr>
                <w:rFonts w:ascii="Times New Roman" w:hAnsi="Times New Roman" w:cs="Times New Roman"/>
                <w:sz w:val="24"/>
                <w:szCs w:val="24"/>
              </w:rPr>
              <w:br/>
              <w:t>Contigs Edena</w:t>
            </w:r>
          </w:p>
        </w:tc>
        <w:tc>
          <w:tcPr>
            <w:tcW w:w="1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6BF25" w14:textId="77777777" w:rsidR="00C47A2F" w:rsidRPr="008E31E7" w:rsidRDefault="00DF3EF8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Contigs Edena </w:t>
            </w:r>
            <w:r w:rsidRPr="008E31E7">
              <w:rPr>
                <w:rFonts w:ascii="Times New Roman" w:hAnsi="Times New Roman" w:cs="Times New Roman"/>
                <w:sz w:val="24"/>
                <w:szCs w:val="24"/>
              </w:rPr>
              <w:br/>
              <w:t>+</w:t>
            </w:r>
            <w:r w:rsidRPr="008E31E7">
              <w:rPr>
                <w:rFonts w:ascii="Times New Roman" w:hAnsi="Times New Roman" w:cs="Times New Roman"/>
                <w:sz w:val="24"/>
                <w:szCs w:val="24"/>
              </w:rPr>
              <w:br/>
              <w:t>Reads PacBio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FEC3F" w14:textId="77777777" w:rsidR="00C47A2F" w:rsidRPr="008E31E7" w:rsidRDefault="00DF3EF8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Contigs Edena </w:t>
            </w:r>
            <w:r w:rsidRPr="008E31E7">
              <w:rPr>
                <w:rFonts w:ascii="Times New Roman" w:hAnsi="Times New Roman" w:cs="Times New Roman"/>
                <w:sz w:val="24"/>
                <w:szCs w:val="24"/>
              </w:rPr>
              <w:br/>
              <w:t>+</w:t>
            </w:r>
            <w:r w:rsidRPr="008E31E7">
              <w:rPr>
                <w:rFonts w:ascii="Times New Roman" w:hAnsi="Times New Roman" w:cs="Times New Roman"/>
                <w:sz w:val="24"/>
                <w:szCs w:val="24"/>
              </w:rPr>
              <w:br/>
              <w:t>Reads PacBio</w:t>
            </w:r>
          </w:p>
        </w:tc>
      </w:tr>
      <w:tr w:rsidR="00DF3EF8" w:rsidRPr="008E31E7" w14:paraId="68C78B66" w14:textId="77777777" w:rsidTr="008E31E7">
        <w:trPr>
          <w:trHeight w:val="945"/>
        </w:trPr>
        <w:tc>
          <w:tcPr>
            <w:tcW w:w="4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760CB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93061" w14:textId="77777777" w:rsidR="00C47A2F" w:rsidRPr="008E31E7" w:rsidRDefault="00DF3EF8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Edena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1AA8B" w14:textId="77777777" w:rsidR="00C47A2F" w:rsidRPr="008E31E7" w:rsidRDefault="00DF3EF8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PacBioToCA </w:t>
            </w:r>
            <w:r w:rsidRPr="008E31E7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+ </w:t>
            </w:r>
            <w:r w:rsidRPr="008E31E7">
              <w:rPr>
                <w:rFonts w:ascii="Times New Roman" w:hAnsi="Times New Roman" w:cs="Times New Roman"/>
                <w:sz w:val="24"/>
                <w:szCs w:val="24"/>
              </w:rPr>
              <w:br/>
              <w:t>Celera Assembler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85DE7" w14:textId="77777777" w:rsidR="00C47A2F" w:rsidRPr="008E31E7" w:rsidRDefault="00DF3EF8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Celera Assembler</w:t>
            </w:r>
          </w:p>
        </w:tc>
        <w:tc>
          <w:tcPr>
            <w:tcW w:w="1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744BB" w14:textId="77777777" w:rsidR="00C47A2F" w:rsidRPr="008E31E7" w:rsidRDefault="00DF3EF8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SSPACE-LongRead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47D4C" w14:textId="77777777" w:rsidR="00C47A2F" w:rsidRPr="008E31E7" w:rsidRDefault="00DF3EF8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AHA</w:t>
            </w:r>
          </w:p>
        </w:tc>
      </w:tr>
      <w:tr w:rsidR="00DF3EF8" w:rsidRPr="008E31E7" w14:paraId="5D65888B" w14:textId="77777777" w:rsidTr="008E31E7">
        <w:trPr>
          <w:cantSplit/>
          <w:trHeight w:hRule="exact" w:val="340"/>
        </w:trPr>
        <w:tc>
          <w:tcPr>
            <w:tcW w:w="4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BAA23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Output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AD1A3" w14:textId="77777777" w:rsidR="00C47A2F" w:rsidRPr="008E31E7" w:rsidRDefault="00DF3EF8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Contigs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93AA6" w14:textId="77777777" w:rsidR="00C47A2F" w:rsidRPr="008E31E7" w:rsidRDefault="00DF3EF8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Contigs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BC373" w14:textId="77777777" w:rsidR="00C47A2F" w:rsidRPr="008E31E7" w:rsidRDefault="00DF3EF8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Contigs</w:t>
            </w:r>
          </w:p>
        </w:tc>
        <w:tc>
          <w:tcPr>
            <w:tcW w:w="15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6081E" w14:textId="77777777" w:rsidR="00C47A2F" w:rsidRPr="008E31E7" w:rsidRDefault="00DF3EF8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Scaffold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22BC3" w14:textId="77777777" w:rsidR="00C47A2F" w:rsidRPr="008E31E7" w:rsidRDefault="00DF3EF8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Scaffolds</w:t>
            </w:r>
          </w:p>
        </w:tc>
      </w:tr>
      <w:tr w:rsidR="00DF3EF8" w:rsidRPr="008E31E7" w14:paraId="21817BC5" w14:textId="77777777" w:rsidTr="008E31E7">
        <w:trPr>
          <w:cantSplit/>
          <w:trHeight w:hRule="exact" w:val="340"/>
        </w:trPr>
        <w:tc>
          <w:tcPr>
            <w:tcW w:w="4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418E3" w14:textId="03EF09E1" w:rsidR="00C47A2F" w:rsidRPr="008E31E7" w:rsidRDefault="004E6222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contigs/s</w:t>
            </w:r>
            <w:r w:rsidR="00DF3EF8" w:rsidRPr="008E31E7">
              <w:rPr>
                <w:rFonts w:ascii="Times New Roman" w:hAnsi="Times New Roman" w:cs="Times New Roman"/>
                <w:sz w:val="24"/>
                <w:szCs w:val="24"/>
              </w:rPr>
              <w:t>caffolds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B6E85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           3.616 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BA4AF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3.636 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9822C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2.500 </w:t>
            </w:r>
          </w:p>
        </w:tc>
        <w:tc>
          <w:tcPr>
            <w:tcW w:w="15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3BF75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          2.697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4AD83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         2.451 </w:t>
            </w:r>
          </w:p>
        </w:tc>
      </w:tr>
      <w:tr w:rsidR="00DF3EF8" w:rsidRPr="008E31E7" w14:paraId="54015BCC" w14:textId="77777777" w:rsidTr="008E31E7">
        <w:trPr>
          <w:cantSplit/>
          <w:trHeight w:hRule="exact" w:val="34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5EDBC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bases in </w:t>
            </w:r>
            <w:proofErr w:type="spellStart"/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s</w:t>
            </w:r>
            <w:proofErr w:type="spellEnd"/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caffolds (</w:t>
            </w:r>
            <w:proofErr w:type="spellStart"/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E35D6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18.667.365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44C5B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      19.935.35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1EAF8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   18.577.208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FF082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 19.085.16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A587B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19.155.751 </w:t>
            </w:r>
          </w:p>
        </w:tc>
      </w:tr>
      <w:tr w:rsidR="00DF3EF8" w:rsidRPr="008E31E7" w14:paraId="2E2301B3" w14:textId="77777777" w:rsidTr="008E31E7">
        <w:trPr>
          <w:cantSplit/>
          <w:trHeight w:hRule="exact" w:val="34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B8E47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N50 (bp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E2C95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         16.444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13475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             11.00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64EA8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          28.645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48149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        56.2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0A9E9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       54.129 </w:t>
            </w:r>
          </w:p>
        </w:tc>
      </w:tr>
      <w:tr w:rsidR="00DF3EF8" w:rsidRPr="008E31E7" w14:paraId="651C2A68" w14:textId="77777777" w:rsidTr="002F6211">
        <w:trPr>
          <w:cantSplit/>
          <w:trHeight w:hRule="exact" w:val="340"/>
        </w:trPr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4F065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rgest </w:t>
            </w:r>
            <w:proofErr w:type="spellStart"/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</w:t>
            </w:r>
            <w:proofErr w:type="spellEnd"/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scaffold size (</w:t>
            </w:r>
            <w:proofErr w:type="spellStart"/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7074B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</w:t>
            </w: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125.720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F8F5A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           137.632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B57FF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        146.754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BA57B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      195.25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84356" w14:textId="77777777" w:rsidR="00C47A2F" w:rsidRPr="008E31E7" w:rsidRDefault="00DF3EF8" w:rsidP="00DF3E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 xml:space="preserve">        203.132 </w:t>
            </w:r>
          </w:p>
        </w:tc>
      </w:tr>
      <w:tr w:rsidR="002F6211" w:rsidRPr="008E31E7" w14:paraId="172F9937" w14:textId="77777777" w:rsidTr="007B685C">
        <w:trPr>
          <w:cantSplit/>
          <w:trHeight w:hRule="exact" w:val="340"/>
        </w:trPr>
        <w:tc>
          <w:tcPr>
            <w:tcW w:w="4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93D4C4" w14:textId="77777777" w:rsidR="002F6211" w:rsidRPr="002F6211" w:rsidRDefault="002F6211" w:rsidP="001B025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F6211">
              <w:rPr>
                <w:rFonts w:ascii="Times New Roman" w:hAnsi="Times New Roman" w:cs="Times New Roman"/>
                <w:sz w:val="24"/>
                <w:lang w:val="en-US"/>
              </w:rPr>
              <w:t>BES matching end of scaffold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615C8" w14:textId="77777777" w:rsidR="002F6211" w:rsidRPr="008E31E7" w:rsidRDefault="002F6211" w:rsidP="00DF3E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E6470" w14:textId="77777777" w:rsidR="002F6211" w:rsidRPr="002F6211" w:rsidRDefault="002F6211" w:rsidP="002F62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211">
              <w:rPr>
                <w:rFonts w:ascii="Times New Roman" w:hAnsi="Times New Roman" w:cs="Times New Roman"/>
                <w:sz w:val="24"/>
              </w:rPr>
              <w:t>24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AFDACE" w14:textId="77777777" w:rsidR="002F6211" w:rsidRPr="002F6211" w:rsidRDefault="002F6211" w:rsidP="002F62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211">
              <w:rPr>
                <w:rFonts w:ascii="Times New Roman" w:hAnsi="Times New Roman" w:cs="Times New Roman"/>
                <w:sz w:val="24"/>
              </w:rPr>
              <w:t>223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69DA90" w14:textId="77777777" w:rsidR="002F6211" w:rsidRPr="002F6211" w:rsidRDefault="002F6211" w:rsidP="002F62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211">
              <w:rPr>
                <w:rFonts w:ascii="Times New Roman" w:hAnsi="Times New Roman" w:cs="Times New Roman"/>
                <w:sz w:val="24"/>
              </w:rPr>
              <w:t>2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2BC53" w14:textId="77777777" w:rsidR="002F6211" w:rsidRPr="002F6211" w:rsidRDefault="002F6211" w:rsidP="002F62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211">
              <w:rPr>
                <w:rFonts w:ascii="Times New Roman" w:hAnsi="Times New Roman" w:cs="Times New Roman"/>
                <w:sz w:val="24"/>
              </w:rPr>
              <w:t>272</w:t>
            </w:r>
          </w:p>
        </w:tc>
      </w:tr>
      <w:tr w:rsidR="002F6211" w:rsidRPr="002F6211" w14:paraId="38C2E8F0" w14:textId="77777777" w:rsidTr="007B685C">
        <w:trPr>
          <w:cantSplit/>
          <w:trHeight w:hRule="exact" w:val="340"/>
        </w:trPr>
        <w:tc>
          <w:tcPr>
            <w:tcW w:w="4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159D63" w14:textId="77777777" w:rsidR="002F6211" w:rsidRPr="002F6211" w:rsidRDefault="002F6211" w:rsidP="001B025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F6211">
              <w:rPr>
                <w:rFonts w:ascii="Times New Roman" w:hAnsi="Times New Roman" w:cs="Times New Roman"/>
                <w:sz w:val="24"/>
                <w:lang w:val="en-US"/>
              </w:rPr>
              <w:t>BES matching middle of scaffolds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3A09B" w14:textId="77777777" w:rsidR="002F6211" w:rsidRPr="008E31E7" w:rsidRDefault="002F6211" w:rsidP="00DF3E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751249" w14:textId="77777777" w:rsidR="002F6211" w:rsidRPr="002F6211" w:rsidRDefault="002F6211" w:rsidP="002F62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211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4B21EE" w14:textId="77777777" w:rsidR="002F6211" w:rsidRPr="002F6211" w:rsidRDefault="002F6211" w:rsidP="002F62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211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619621" w14:textId="77777777" w:rsidR="002F6211" w:rsidRPr="002F6211" w:rsidRDefault="002F6211" w:rsidP="002F62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211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C954B2" w14:textId="77777777" w:rsidR="002F6211" w:rsidRPr="002F6211" w:rsidRDefault="002F6211" w:rsidP="002F62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211">
              <w:rPr>
                <w:rFonts w:ascii="Times New Roman" w:hAnsi="Times New Roman" w:cs="Times New Roman"/>
                <w:sz w:val="24"/>
              </w:rPr>
              <w:t>33</w:t>
            </w:r>
          </w:p>
        </w:tc>
      </w:tr>
      <w:tr w:rsidR="00633579" w:rsidRPr="002F6211" w14:paraId="4044FB2E" w14:textId="77777777" w:rsidTr="007B685C">
        <w:trPr>
          <w:cantSplit/>
          <w:trHeight w:hRule="exact" w:val="340"/>
        </w:trPr>
        <w:tc>
          <w:tcPr>
            <w:tcW w:w="4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6F027A" w14:textId="77777777" w:rsidR="00633579" w:rsidRPr="002F6211" w:rsidRDefault="00633579" w:rsidP="00B4595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2F6211">
              <w:rPr>
                <w:rFonts w:ascii="Times New Roman" w:hAnsi="Times New Roman" w:cs="Times New Roman"/>
                <w:sz w:val="24"/>
                <w:lang w:val="en-US"/>
              </w:rPr>
              <w:t>BES matching more than one scaffold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EBA24" w14:textId="77777777" w:rsidR="00633579" w:rsidRPr="008E31E7" w:rsidRDefault="00633579" w:rsidP="00B459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F7DD48" w14:textId="77777777" w:rsidR="00633579" w:rsidRPr="002F6211" w:rsidRDefault="00633579" w:rsidP="00B459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211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F0E3B3" w14:textId="77777777" w:rsidR="00633579" w:rsidRPr="002F6211" w:rsidRDefault="00633579" w:rsidP="00B459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211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5C5458" w14:textId="77777777" w:rsidR="00633579" w:rsidRPr="002F6211" w:rsidRDefault="00633579" w:rsidP="00B459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211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1C99CD" w14:textId="77777777" w:rsidR="00633579" w:rsidRPr="002F6211" w:rsidRDefault="00633579" w:rsidP="00B459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211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633579" w:rsidRPr="008E31E7" w14:paraId="3BAD3B43" w14:textId="77777777" w:rsidTr="007B685C">
        <w:trPr>
          <w:cantSplit/>
          <w:trHeight w:hRule="exact" w:val="340"/>
        </w:trPr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64E5E9" w14:textId="77777777" w:rsidR="00633579" w:rsidRPr="002F6211" w:rsidRDefault="00633579" w:rsidP="001B0257">
            <w:pPr>
              <w:rPr>
                <w:rFonts w:ascii="Times New Roman" w:hAnsi="Times New Roman" w:cs="Times New Roman"/>
                <w:sz w:val="24"/>
              </w:rPr>
            </w:pPr>
            <w:r w:rsidRPr="002F6211">
              <w:rPr>
                <w:rFonts w:ascii="Times New Roman" w:hAnsi="Times New Roman" w:cs="Times New Roman"/>
                <w:sz w:val="24"/>
              </w:rPr>
              <w:t>BES not matching scaffold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4D917" w14:textId="77777777" w:rsidR="00633579" w:rsidRPr="008E31E7" w:rsidRDefault="00633579" w:rsidP="00DF3E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98F8BC" w14:textId="77777777" w:rsidR="00633579" w:rsidRPr="002F6211" w:rsidRDefault="00633579" w:rsidP="002F62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211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8B12AC" w14:textId="77777777" w:rsidR="00633579" w:rsidRPr="002F6211" w:rsidRDefault="00633579" w:rsidP="002F62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211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582A2D" w14:textId="77777777" w:rsidR="00633579" w:rsidRPr="002F6211" w:rsidRDefault="00633579" w:rsidP="002F62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211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56C416" w14:textId="77777777" w:rsidR="00633579" w:rsidRPr="002F6211" w:rsidRDefault="00633579" w:rsidP="002F62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F6211">
              <w:rPr>
                <w:rFonts w:ascii="Times New Roman" w:hAnsi="Times New Roman" w:cs="Times New Roman"/>
                <w:sz w:val="24"/>
              </w:rPr>
              <w:t>26</w:t>
            </w:r>
          </w:p>
        </w:tc>
      </w:tr>
      <w:tr w:rsidR="00633579" w:rsidRPr="008E31E7" w14:paraId="2B06859F" w14:textId="77777777" w:rsidTr="002F6211">
        <w:trPr>
          <w:cantSplit/>
          <w:trHeight w:hRule="exact" w:val="340"/>
        </w:trPr>
        <w:tc>
          <w:tcPr>
            <w:tcW w:w="49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746D0" w14:textId="77777777" w:rsidR="00633579" w:rsidRPr="008E31E7" w:rsidRDefault="00633579" w:rsidP="00DF3E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 “One </w:t>
            </w:r>
            <w:proofErr w:type="spellStart"/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</w:t>
            </w:r>
            <w:proofErr w:type="spellEnd"/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scaffold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492B9" w14:textId="77777777" w:rsidR="00633579" w:rsidRPr="008E31E7" w:rsidRDefault="00633579" w:rsidP="00DF3E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D921C" w14:textId="77777777" w:rsidR="00633579" w:rsidRPr="008E31E7" w:rsidRDefault="00633579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AF9EA" w14:textId="77777777" w:rsidR="00633579" w:rsidRPr="008E31E7" w:rsidRDefault="00633579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25343" w14:textId="77777777" w:rsidR="00633579" w:rsidRPr="008E31E7" w:rsidRDefault="00633579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0EF3C" w14:textId="77777777" w:rsidR="00633579" w:rsidRPr="008E31E7" w:rsidRDefault="00633579" w:rsidP="00DF3E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31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344100C6" w14:textId="77777777" w:rsidR="00FE34CD" w:rsidRDefault="00FE34CD">
      <w:bookmarkStart w:id="0" w:name="_GoBack"/>
      <w:bookmarkEnd w:id="0"/>
    </w:p>
    <w:sectPr w:rsidR="00FE34CD" w:rsidSect="00DF3EF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EF8"/>
    <w:rsid w:val="00003072"/>
    <w:rsid w:val="000043FB"/>
    <w:rsid w:val="000058C3"/>
    <w:rsid w:val="00006BF4"/>
    <w:rsid w:val="000119E6"/>
    <w:rsid w:val="00011BB1"/>
    <w:rsid w:val="00011C54"/>
    <w:rsid w:val="000125AF"/>
    <w:rsid w:val="00013283"/>
    <w:rsid w:val="0002525A"/>
    <w:rsid w:val="00041381"/>
    <w:rsid w:val="00042E87"/>
    <w:rsid w:val="000458A6"/>
    <w:rsid w:val="00060E3B"/>
    <w:rsid w:val="00061D38"/>
    <w:rsid w:val="000674E4"/>
    <w:rsid w:val="0008674B"/>
    <w:rsid w:val="00090946"/>
    <w:rsid w:val="00090D4D"/>
    <w:rsid w:val="0009363B"/>
    <w:rsid w:val="00096EBA"/>
    <w:rsid w:val="000A3382"/>
    <w:rsid w:val="000A5068"/>
    <w:rsid w:val="000B55F2"/>
    <w:rsid w:val="000B653A"/>
    <w:rsid w:val="000B67B9"/>
    <w:rsid w:val="000B7A44"/>
    <w:rsid w:val="000C3EBC"/>
    <w:rsid w:val="000D17D9"/>
    <w:rsid w:val="000D5ABF"/>
    <w:rsid w:val="000E37C9"/>
    <w:rsid w:val="000E3BA4"/>
    <w:rsid w:val="000E4729"/>
    <w:rsid w:val="000E6505"/>
    <w:rsid w:val="000F4658"/>
    <w:rsid w:val="000F75E4"/>
    <w:rsid w:val="0010224D"/>
    <w:rsid w:val="00103507"/>
    <w:rsid w:val="0010641A"/>
    <w:rsid w:val="0011434F"/>
    <w:rsid w:val="00114AA6"/>
    <w:rsid w:val="00115C3F"/>
    <w:rsid w:val="001202E6"/>
    <w:rsid w:val="00120537"/>
    <w:rsid w:val="00123066"/>
    <w:rsid w:val="001332A0"/>
    <w:rsid w:val="0013388D"/>
    <w:rsid w:val="0013723B"/>
    <w:rsid w:val="0014015E"/>
    <w:rsid w:val="0015115C"/>
    <w:rsid w:val="00154DD2"/>
    <w:rsid w:val="00156CB4"/>
    <w:rsid w:val="001572A7"/>
    <w:rsid w:val="0016751D"/>
    <w:rsid w:val="0017137C"/>
    <w:rsid w:val="00171C49"/>
    <w:rsid w:val="00182972"/>
    <w:rsid w:val="00184778"/>
    <w:rsid w:val="00192584"/>
    <w:rsid w:val="00193C7C"/>
    <w:rsid w:val="001A1107"/>
    <w:rsid w:val="001A7F6C"/>
    <w:rsid w:val="001B7CAD"/>
    <w:rsid w:val="001C4A95"/>
    <w:rsid w:val="001C5A67"/>
    <w:rsid w:val="001D3777"/>
    <w:rsid w:val="001D7351"/>
    <w:rsid w:val="001E0C48"/>
    <w:rsid w:val="001E5B44"/>
    <w:rsid w:val="001F087B"/>
    <w:rsid w:val="001F3550"/>
    <w:rsid w:val="001F66D1"/>
    <w:rsid w:val="00207CD6"/>
    <w:rsid w:val="002201F0"/>
    <w:rsid w:val="00222E45"/>
    <w:rsid w:val="0022334F"/>
    <w:rsid w:val="0022337F"/>
    <w:rsid w:val="00227C3D"/>
    <w:rsid w:val="00233E60"/>
    <w:rsid w:val="00234061"/>
    <w:rsid w:val="002363A2"/>
    <w:rsid w:val="002419C1"/>
    <w:rsid w:val="00243FD8"/>
    <w:rsid w:val="00246B52"/>
    <w:rsid w:val="00247A1D"/>
    <w:rsid w:val="00252F7B"/>
    <w:rsid w:val="002550AA"/>
    <w:rsid w:val="00255824"/>
    <w:rsid w:val="0025645D"/>
    <w:rsid w:val="00256A75"/>
    <w:rsid w:val="00257678"/>
    <w:rsid w:val="00261C21"/>
    <w:rsid w:val="002667A3"/>
    <w:rsid w:val="002669E7"/>
    <w:rsid w:val="00272022"/>
    <w:rsid w:val="002748D5"/>
    <w:rsid w:val="00274E83"/>
    <w:rsid w:val="002754D6"/>
    <w:rsid w:val="00277636"/>
    <w:rsid w:val="00282FDA"/>
    <w:rsid w:val="002875D9"/>
    <w:rsid w:val="00291464"/>
    <w:rsid w:val="0029163F"/>
    <w:rsid w:val="00292A05"/>
    <w:rsid w:val="00292CB0"/>
    <w:rsid w:val="00292E24"/>
    <w:rsid w:val="002930FF"/>
    <w:rsid w:val="00296A9C"/>
    <w:rsid w:val="002A2DA5"/>
    <w:rsid w:val="002A6ACC"/>
    <w:rsid w:val="002B4285"/>
    <w:rsid w:val="002C6702"/>
    <w:rsid w:val="002D7DB8"/>
    <w:rsid w:val="002E06EA"/>
    <w:rsid w:val="002E43C8"/>
    <w:rsid w:val="002E5375"/>
    <w:rsid w:val="002E6268"/>
    <w:rsid w:val="002E678A"/>
    <w:rsid w:val="002F41AD"/>
    <w:rsid w:val="002F6211"/>
    <w:rsid w:val="002F6E87"/>
    <w:rsid w:val="002F7C9B"/>
    <w:rsid w:val="002F7F77"/>
    <w:rsid w:val="003033DE"/>
    <w:rsid w:val="00306117"/>
    <w:rsid w:val="0030673F"/>
    <w:rsid w:val="00313F51"/>
    <w:rsid w:val="00314364"/>
    <w:rsid w:val="00322106"/>
    <w:rsid w:val="00323080"/>
    <w:rsid w:val="00330345"/>
    <w:rsid w:val="00331CFD"/>
    <w:rsid w:val="00333EE1"/>
    <w:rsid w:val="00335D46"/>
    <w:rsid w:val="00346136"/>
    <w:rsid w:val="003550E7"/>
    <w:rsid w:val="00363528"/>
    <w:rsid w:val="00366946"/>
    <w:rsid w:val="00367E95"/>
    <w:rsid w:val="0038424B"/>
    <w:rsid w:val="0038714D"/>
    <w:rsid w:val="003873C3"/>
    <w:rsid w:val="003932FF"/>
    <w:rsid w:val="003968F2"/>
    <w:rsid w:val="00396BE9"/>
    <w:rsid w:val="00397288"/>
    <w:rsid w:val="00397DA4"/>
    <w:rsid w:val="003A1013"/>
    <w:rsid w:val="003B096F"/>
    <w:rsid w:val="003C2F72"/>
    <w:rsid w:val="003C3596"/>
    <w:rsid w:val="003C3967"/>
    <w:rsid w:val="003D04B4"/>
    <w:rsid w:val="003D2025"/>
    <w:rsid w:val="003D4565"/>
    <w:rsid w:val="003D6298"/>
    <w:rsid w:val="003D7443"/>
    <w:rsid w:val="003F170B"/>
    <w:rsid w:val="003F2717"/>
    <w:rsid w:val="00400F09"/>
    <w:rsid w:val="00403D40"/>
    <w:rsid w:val="00404057"/>
    <w:rsid w:val="00413046"/>
    <w:rsid w:val="00413BE2"/>
    <w:rsid w:val="004149CC"/>
    <w:rsid w:val="004167CD"/>
    <w:rsid w:val="00423DD9"/>
    <w:rsid w:val="0042618D"/>
    <w:rsid w:val="00427A3C"/>
    <w:rsid w:val="004311C3"/>
    <w:rsid w:val="00431315"/>
    <w:rsid w:val="00436B4B"/>
    <w:rsid w:val="004425E3"/>
    <w:rsid w:val="00443EFC"/>
    <w:rsid w:val="004474D0"/>
    <w:rsid w:val="004478E7"/>
    <w:rsid w:val="00451539"/>
    <w:rsid w:val="00454031"/>
    <w:rsid w:val="00460E1E"/>
    <w:rsid w:val="0046200F"/>
    <w:rsid w:val="00463A94"/>
    <w:rsid w:val="004662D9"/>
    <w:rsid w:val="00470C6F"/>
    <w:rsid w:val="0047198D"/>
    <w:rsid w:val="00472799"/>
    <w:rsid w:val="00473931"/>
    <w:rsid w:val="004776D1"/>
    <w:rsid w:val="004776EE"/>
    <w:rsid w:val="004826C6"/>
    <w:rsid w:val="0048315E"/>
    <w:rsid w:val="00484057"/>
    <w:rsid w:val="004879AB"/>
    <w:rsid w:val="004936E2"/>
    <w:rsid w:val="004A499F"/>
    <w:rsid w:val="004B0D6E"/>
    <w:rsid w:val="004B165C"/>
    <w:rsid w:val="004B3C5B"/>
    <w:rsid w:val="004B6712"/>
    <w:rsid w:val="004B7A38"/>
    <w:rsid w:val="004C42B5"/>
    <w:rsid w:val="004C4764"/>
    <w:rsid w:val="004D0DA8"/>
    <w:rsid w:val="004E5D2E"/>
    <w:rsid w:val="004E6222"/>
    <w:rsid w:val="004F00FB"/>
    <w:rsid w:val="004F36DB"/>
    <w:rsid w:val="00500C9A"/>
    <w:rsid w:val="00501068"/>
    <w:rsid w:val="005010A5"/>
    <w:rsid w:val="0051085C"/>
    <w:rsid w:val="005132A8"/>
    <w:rsid w:val="00513479"/>
    <w:rsid w:val="00516354"/>
    <w:rsid w:val="00520270"/>
    <w:rsid w:val="0052211C"/>
    <w:rsid w:val="00525DB6"/>
    <w:rsid w:val="005301D4"/>
    <w:rsid w:val="00534CBA"/>
    <w:rsid w:val="005351AA"/>
    <w:rsid w:val="005421A2"/>
    <w:rsid w:val="00554BE0"/>
    <w:rsid w:val="00555CD2"/>
    <w:rsid w:val="00560BFA"/>
    <w:rsid w:val="00566DC0"/>
    <w:rsid w:val="005674D9"/>
    <w:rsid w:val="00570FFF"/>
    <w:rsid w:val="0058044E"/>
    <w:rsid w:val="00580881"/>
    <w:rsid w:val="005914AE"/>
    <w:rsid w:val="00593796"/>
    <w:rsid w:val="005A4593"/>
    <w:rsid w:val="005A4A6D"/>
    <w:rsid w:val="005B42B2"/>
    <w:rsid w:val="005B6013"/>
    <w:rsid w:val="005B769F"/>
    <w:rsid w:val="005B79B9"/>
    <w:rsid w:val="005D01AF"/>
    <w:rsid w:val="005D6A6E"/>
    <w:rsid w:val="005E2709"/>
    <w:rsid w:val="005E767E"/>
    <w:rsid w:val="005E79C8"/>
    <w:rsid w:val="005F1005"/>
    <w:rsid w:val="005F21C0"/>
    <w:rsid w:val="005F35A7"/>
    <w:rsid w:val="005F38F1"/>
    <w:rsid w:val="005F56EF"/>
    <w:rsid w:val="005F5EE1"/>
    <w:rsid w:val="005F6904"/>
    <w:rsid w:val="006001F6"/>
    <w:rsid w:val="0060321F"/>
    <w:rsid w:val="0060386E"/>
    <w:rsid w:val="006051BA"/>
    <w:rsid w:val="006053A6"/>
    <w:rsid w:val="006158B0"/>
    <w:rsid w:val="006167D1"/>
    <w:rsid w:val="00617BF8"/>
    <w:rsid w:val="00623E40"/>
    <w:rsid w:val="0063006F"/>
    <w:rsid w:val="00633579"/>
    <w:rsid w:val="00637BC0"/>
    <w:rsid w:val="00641ADC"/>
    <w:rsid w:val="00647BE0"/>
    <w:rsid w:val="006500F5"/>
    <w:rsid w:val="006728EC"/>
    <w:rsid w:val="00674A11"/>
    <w:rsid w:val="00675380"/>
    <w:rsid w:val="00677BF2"/>
    <w:rsid w:val="00682038"/>
    <w:rsid w:val="00686C01"/>
    <w:rsid w:val="006914C9"/>
    <w:rsid w:val="00692713"/>
    <w:rsid w:val="00693363"/>
    <w:rsid w:val="006952AC"/>
    <w:rsid w:val="006A15B0"/>
    <w:rsid w:val="006A27E6"/>
    <w:rsid w:val="006A42A0"/>
    <w:rsid w:val="006A7787"/>
    <w:rsid w:val="006B23A2"/>
    <w:rsid w:val="006B7668"/>
    <w:rsid w:val="006C16EC"/>
    <w:rsid w:val="006C58D1"/>
    <w:rsid w:val="006C5CD2"/>
    <w:rsid w:val="006C6921"/>
    <w:rsid w:val="006D5359"/>
    <w:rsid w:val="006E56BC"/>
    <w:rsid w:val="006E7A21"/>
    <w:rsid w:val="006E7B09"/>
    <w:rsid w:val="006E7B74"/>
    <w:rsid w:val="006E7C0E"/>
    <w:rsid w:val="007043EF"/>
    <w:rsid w:val="0070773F"/>
    <w:rsid w:val="007119D8"/>
    <w:rsid w:val="007119EC"/>
    <w:rsid w:val="007126E4"/>
    <w:rsid w:val="00716EE8"/>
    <w:rsid w:val="00723DD7"/>
    <w:rsid w:val="007249F7"/>
    <w:rsid w:val="0073213D"/>
    <w:rsid w:val="0074620E"/>
    <w:rsid w:val="00747993"/>
    <w:rsid w:val="00747D8E"/>
    <w:rsid w:val="0075235B"/>
    <w:rsid w:val="007557AA"/>
    <w:rsid w:val="007569FF"/>
    <w:rsid w:val="007709EC"/>
    <w:rsid w:val="00773459"/>
    <w:rsid w:val="007806E0"/>
    <w:rsid w:val="007842AE"/>
    <w:rsid w:val="0079099E"/>
    <w:rsid w:val="00790A39"/>
    <w:rsid w:val="00794267"/>
    <w:rsid w:val="007A0A55"/>
    <w:rsid w:val="007A32DB"/>
    <w:rsid w:val="007A35FE"/>
    <w:rsid w:val="007A4243"/>
    <w:rsid w:val="007A5935"/>
    <w:rsid w:val="007B04F4"/>
    <w:rsid w:val="007B22B7"/>
    <w:rsid w:val="007B29BF"/>
    <w:rsid w:val="007C1403"/>
    <w:rsid w:val="007C30DA"/>
    <w:rsid w:val="007C798C"/>
    <w:rsid w:val="007D5502"/>
    <w:rsid w:val="007E01F7"/>
    <w:rsid w:val="007E0A08"/>
    <w:rsid w:val="007E31EF"/>
    <w:rsid w:val="007E5573"/>
    <w:rsid w:val="007E62F5"/>
    <w:rsid w:val="007E679D"/>
    <w:rsid w:val="007F1AFA"/>
    <w:rsid w:val="007F38CD"/>
    <w:rsid w:val="007F7A06"/>
    <w:rsid w:val="00800C91"/>
    <w:rsid w:val="00801B33"/>
    <w:rsid w:val="008036F9"/>
    <w:rsid w:val="0080393A"/>
    <w:rsid w:val="008148FB"/>
    <w:rsid w:val="00814C41"/>
    <w:rsid w:val="00815DDA"/>
    <w:rsid w:val="00816C8B"/>
    <w:rsid w:val="00817342"/>
    <w:rsid w:val="00820A17"/>
    <w:rsid w:val="00820AE9"/>
    <w:rsid w:val="00821EBA"/>
    <w:rsid w:val="00823D41"/>
    <w:rsid w:val="008304F6"/>
    <w:rsid w:val="00832B7C"/>
    <w:rsid w:val="00833A8A"/>
    <w:rsid w:val="00833AEA"/>
    <w:rsid w:val="0083522D"/>
    <w:rsid w:val="00842580"/>
    <w:rsid w:val="00845C06"/>
    <w:rsid w:val="008513FF"/>
    <w:rsid w:val="00854E29"/>
    <w:rsid w:val="00857136"/>
    <w:rsid w:val="0085761B"/>
    <w:rsid w:val="00862C35"/>
    <w:rsid w:val="00864303"/>
    <w:rsid w:val="00864D0B"/>
    <w:rsid w:val="0087219C"/>
    <w:rsid w:val="0087655A"/>
    <w:rsid w:val="008830D5"/>
    <w:rsid w:val="00884B4D"/>
    <w:rsid w:val="0088586E"/>
    <w:rsid w:val="00895D39"/>
    <w:rsid w:val="008A5DF2"/>
    <w:rsid w:val="008A67D0"/>
    <w:rsid w:val="008A6AD9"/>
    <w:rsid w:val="008A6FE5"/>
    <w:rsid w:val="008A7777"/>
    <w:rsid w:val="008B0B50"/>
    <w:rsid w:val="008B1688"/>
    <w:rsid w:val="008B6B17"/>
    <w:rsid w:val="008C0916"/>
    <w:rsid w:val="008C13E5"/>
    <w:rsid w:val="008C5581"/>
    <w:rsid w:val="008C63BF"/>
    <w:rsid w:val="008D01B7"/>
    <w:rsid w:val="008D1C61"/>
    <w:rsid w:val="008D6B68"/>
    <w:rsid w:val="008E31E7"/>
    <w:rsid w:val="008E3B2E"/>
    <w:rsid w:val="008F68BE"/>
    <w:rsid w:val="009034D3"/>
    <w:rsid w:val="00904D0E"/>
    <w:rsid w:val="00904D8A"/>
    <w:rsid w:val="009054A7"/>
    <w:rsid w:val="00906230"/>
    <w:rsid w:val="00914050"/>
    <w:rsid w:val="009157B5"/>
    <w:rsid w:val="0091599B"/>
    <w:rsid w:val="00915A67"/>
    <w:rsid w:val="0092632C"/>
    <w:rsid w:val="00932A91"/>
    <w:rsid w:val="00932DB3"/>
    <w:rsid w:val="009338C2"/>
    <w:rsid w:val="009477D0"/>
    <w:rsid w:val="0095014B"/>
    <w:rsid w:val="00952780"/>
    <w:rsid w:val="00952872"/>
    <w:rsid w:val="00954BC3"/>
    <w:rsid w:val="00954E55"/>
    <w:rsid w:val="00954FA6"/>
    <w:rsid w:val="00956FE2"/>
    <w:rsid w:val="00957B88"/>
    <w:rsid w:val="009611AB"/>
    <w:rsid w:val="00963BEF"/>
    <w:rsid w:val="0096488A"/>
    <w:rsid w:val="00966031"/>
    <w:rsid w:val="00966AAD"/>
    <w:rsid w:val="009804FC"/>
    <w:rsid w:val="00981DA3"/>
    <w:rsid w:val="009838D4"/>
    <w:rsid w:val="0098757A"/>
    <w:rsid w:val="00987FD3"/>
    <w:rsid w:val="00991191"/>
    <w:rsid w:val="00996259"/>
    <w:rsid w:val="00996448"/>
    <w:rsid w:val="00997BFD"/>
    <w:rsid w:val="009A0ACD"/>
    <w:rsid w:val="009A23DD"/>
    <w:rsid w:val="009A2CDA"/>
    <w:rsid w:val="009B04F4"/>
    <w:rsid w:val="009B1D23"/>
    <w:rsid w:val="009B1E85"/>
    <w:rsid w:val="009B7C89"/>
    <w:rsid w:val="009C06F9"/>
    <w:rsid w:val="009C0DD3"/>
    <w:rsid w:val="009D7611"/>
    <w:rsid w:val="009F03B9"/>
    <w:rsid w:val="009F07C5"/>
    <w:rsid w:val="009F15E2"/>
    <w:rsid w:val="009F2411"/>
    <w:rsid w:val="00A00252"/>
    <w:rsid w:val="00A03AB1"/>
    <w:rsid w:val="00A03DAC"/>
    <w:rsid w:val="00A049AC"/>
    <w:rsid w:val="00A05003"/>
    <w:rsid w:val="00A06FFA"/>
    <w:rsid w:val="00A07005"/>
    <w:rsid w:val="00A117E2"/>
    <w:rsid w:val="00A24F1C"/>
    <w:rsid w:val="00A264ED"/>
    <w:rsid w:val="00A27536"/>
    <w:rsid w:val="00A31CA1"/>
    <w:rsid w:val="00A32850"/>
    <w:rsid w:val="00A33AF8"/>
    <w:rsid w:val="00A36429"/>
    <w:rsid w:val="00A37272"/>
    <w:rsid w:val="00A42378"/>
    <w:rsid w:val="00A433D3"/>
    <w:rsid w:val="00A438A9"/>
    <w:rsid w:val="00A4722E"/>
    <w:rsid w:val="00A5346D"/>
    <w:rsid w:val="00A54DC0"/>
    <w:rsid w:val="00A577DD"/>
    <w:rsid w:val="00A57A8E"/>
    <w:rsid w:val="00A61554"/>
    <w:rsid w:val="00A70A69"/>
    <w:rsid w:val="00A83C43"/>
    <w:rsid w:val="00A84432"/>
    <w:rsid w:val="00A848AA"/>
    <w:rsid w:val="00A8506C"/>
    <w:rsid w:val="00A91262"/>
    <w:rsid w:val="00A92B65"/>
    <w:rsid w:val="00A94A04"/>
    <w:rsid w:val="00A96B4E"/>
    <w:rsid w:val="00AA1C02"/>
    <w:rsid w:val="00AA6944"/>
    <w:rsid w:val="00AB0AF4"/>
    <w:rsid w:val="00AB0D19"/>
    <w:rsid w:val="00AB458B"/>
    <w:rsid w:val="00AB6DAA"/>
    <w:rsid w:val="00AC422E"/>
    <w:rsid w:val="00AC4608"/>
    <w:rsid w:val="00AD06F4"/>
    <w:rsid w:val="00AD2B36"/>
    <w:rsid w:val="00AD53E3"/>
    <w:rsid w:val="00AE2198"/>
    <w:rsid w:val="00AE5375"/>
    <w:rsid w:val="00AE56F7"/>
    <w:rsid w:val="00AE6FCA"/>
    <w:rsid w:val="00AF372F"/>
    <w:rsid w:val="00AF39D5"/>
    <w:rsid w:val="00AF7833"/>
    <w:rsid w:val="00AF7908"/>
    <w:rsid w:val="00B02809"/>
    <w:rsid w:val="00B0427B"/>
    <w:rsid w:val="00B04877"/>
    <w:rsid w:val="00B10DB7"/>
    <w:rsid w:val="00B162B3"/>
    <w:rsid w:val="00B1645D"/>
    <w:rsid w:val="00B271A5"/>
    <w:rsid w:val="00B2765B"/>
    <w:rsid w:val="00B42626"/>
    <w:rsid w:val="00B466DB"/>
    <w:rsid w:val="00B467F3"/>
    <w:rsid w:val="00B469C7"/>
    <w:rsid w:val="00B515C4"/>
    <w:rsid w:val="00B516EB"/>
    <w:rsid w:val="00B60FCA"/>
    <w:rsid w:val="00B6309F"/>
    <w:rsid w:val="00B636F2"/>
    <w:rsid w:val="00B65557"/>
    <w:rsid w:val="00B729C7"/>
    <w:rsid w:val="00B75829"/>
    <w:rsid w:val="00B820E2"/>
    <w:rsid w:val="00B84DA8"/>
    <w:rsid w:val="00B87E8B"/>
    <w:rsid w:val="00B95BFE"/>
    <w:rsid w:val="00B96860"/>
    <w:rsid w:val="00B968F5"/>
    <w:rsid w:val="00BA0881"/>
    <w:rsid w:val="00BA296F"/>
    <w:rsid w:val="00BA7931"/>
    <w:rsid w:val="00BB61D9"/>
    <w:rsid w:val="00BC2B08"/>
    <w:rsid w:val="00BC2B62"/>
    <w:rsid w:val="00BC2E98"/>
    <w:rsid w:val="00BD0B78"/>
    <w:rsid w:val="00BD1DD6"/>
    <w:rsid w:val="00BE3057"/>
    <w:rsid w:val="00BE3A29"/>
    <w:rsid w:val="00BF2EFC"/>
    <w:rsid w:val="00BF77CF"/>
    <w:rsid w:val="00C01544"/>
    <w:rsid w:val="00C039A3"/>
    <w:rsid w:val="00C04CDF"/>
    <w:rsid w:val="00C0518E"/>
    <w:rsid w:val="00C07B77"/>
    <w:rsid w:val="00C22FEA"/>
    <w:rsid w:val="00C308D5"/>
    <w:rsid w:val="00C34AB2"/>
    <w:rsid w:val="00C34D6B"/>
    <w:rsid w:val="00C47A2F"/>
    <w:rsid w:val="00C5115E"/>
    <w:rsid w:val="00C5568C"/>
    <w:rsid w:val="00C61F29"/>
    <w:rsid w:val="00C62F86"/>
    <w:rsid w:val="00C64CB1"/>
    <w:rsid w:val="00C706AA"/>
    <w:rsid w:val="00C7181C"/>
    <w:rsid w:val="00C7245C"/>
    <w:rsid w:val="00C7350C"/>
    <w:rsid w:val="00C7587E"/>
    <w:rsid w:val="00C761A8"/>
    <w:rsid w:val="00C77DF5"/>
    <w:rsid w:val="00C8097D"/>
    <w:rsid w:val="00C80E62"/>
    <w:rsid w:val="00C8612A"/>
    <w:rsid w:val="00C90BC2"/>
    <w:rsid w:val="00C9284C"/>
    <w:rsid w:val="00CA00F3"/>
    <w:rsid w:val="00CA1FEE"/>
    <w:rsid w:val="00CA3580"/>
    <w:rsid w:val="00CA3705"/>
    <w:rsid w:val="00CA3B3B"/>
    <w:rsid w:val="00CA68AA"/>
    <w:rsid w:val="00CC1F78"/>
    <w:rsid w:val="00CC64E3"/>
    <w:rsid w:val="00CD2E24"/>
    <w:rsid w:val="00CD5D74"/>
    <w:rsid w:val="00CD6BCC"/>
    <w:rsid w:val="00CE2CE5"/>
    <w:rsid w:val="00CE6132"/>
    <w:rsid w:val="00CE6E47"/>
    <w:rsid w:val="00CE7BFC"/>
    <w:rsid w:val="00CE7FDA"/>
    <w:rsid w:val="00CF05B3"/>
    <w:rsid w:val="00CF15F3"/>
    <w:rsid w:val="00CF526C"/>
    <w:rsid w:val="00D02511"/>
    <w:rsid w:val="00D155D0"/>
    <w:rsid w:val="00D205D1"/>
    <w:rsid w:val="00D21C1E"/>
    <w:rsid w:val="00D23B85"/>
    <w:rsid w:val="00D274DC"/>
    <w:rsid w:val="00D3309A"/>
    <w:rsid w:val="00D36585"/>
    <w:rsid w:val="00D44F90"/>
    <w:rsid w:val="00D54523"/>
    <w:rsid w:val="00D5561D"/>
    <w:rsid w:val="00D57DF8"/>
    <w:rsid w:val="00D61F9E"/>
    <w:rsid w:val="00D621EB"/>
    <w:rsid w:val="00D65310"/>
    <w:rsid w:val="00D71A90"/>
    <w:rsid w:val="00D72B8B"/>
    <w:rsid w:val="00D827B2"/>
    <w:rsid w:val="00D84EEA"/>
    <w:rsid w:val="00D9044E"/>
    <w:rsid w:val="00D91ADF"/>
    <w:rsid w:val="00D934D9"/>
    <w:rsid w:val="00D9409E"/>
    <w:rsid w:val="00D96FFF"/>
    <w:rsid w:val="00DA0F0D"/>
    <w:rsid w:val="00DA71E6"/>
    <w:rsid w:val="00DB4A4E"/>
    <w:rsid w:val="00DC552E"/>
    <w:rsid w:val="00DC68B8"/>
    <w:rsid w:val="00DD3D5E"/>
    <w:rsid w:val="00DD7633"/>
    <w:rsid w:val="00DE3630"/>
    <w:rsid w:val="00DE4D34"/>
    <w:rsid w:val="00DF2C6B"/>
    <w:rsid w:val="00DF3EF8"/>
    <w:rsid w:val="00E009A2"/>
    <w:rsid w:val="00E0183E"/>
    <w:rsid w:val="00E050B7"/>
    <w:rsid w:val="00E05772"/>
    <w:rsid w:val="00E06452"/>
    <w:rsid w:val="00E06AC5"/>
    <w:rsid w:val="00E11699"/>
    <w:rsid w:val="00E11839"/>
    <w:rsid w:val="00E11909"/>
    <w:rsid w:val="00E16CDC"/>
    <w:rsid w:val="00E2101D"/>
    <w:rsid w:val="00E2595D"/>
    <w:rsid w:val="00E318DD"/>
    <w:rsid w:val="00E4252C"/>
    <w:rsid w:val="00E4264D"/>
    <w:rsid w:val="00E47D3C"/>
    <w:rsid w:val="00E50AFE"/>
    <w:rsid w:val="00E511C7"/>
    <w:rsid w:val="00E551CA"/>
    <w:rsid w:val="00E60830"/>
    <w:rsid w:val="00E61E8A"/>
    <w:rsid w:val="00E6473D"/>
    <w:rsid w:val="00E64C81"/>
    <w:rsid w:val="00E64EF8"/>
    <w:rsid w:val="00E80471"/>
    <w:rsid w:val="00E84668"/>
    <w:rsid w:val="00E87575"/>
    <w:rsid w:val="00E94112"/>
    <w:rsid w:val="00E95DC3"/>
    <w:rsid w:val="00E96B69"/>
    <w:rsid w:val="00EA3DAF"/>
    <w:rsid w:val="00EA49F2"/>
    <w:rsid w:val="00EA4D32"/>
    <w:rsid w:val="00EA6049"/>
    <w:rsid w:val="00EB523B"/>
    <w:rsid w:val="00EC1945"/>
    <w:rsid w:val="00EC2273"/>
    <w:rsid w:val="00EC30B1"/>
    <w:rsid w:val="00EC734C"/>
    <w:rsid w:val="00ED1787"/>
    <w:rsid w:val="00ED2CE5"/>
    <w:rsid w:val="00ED6199"/>
    <w:rsid w:val="00EE47B6"/>
    <w:rsid w:val="00EE5DFE"/>
    <w:rsid w:val="00EE6570"/>
    <w:rsid w:val="00EE7DB7"/>
    <w:rsid w:val="00EF5650"/>
    <w:rsid w:val="00F02598"/>
    <w:rsid w:val="00F116E9"/>
    <w:rsid w:val="00F1258A"/>
    <w:rsid w:val="00F151C2"/>
    <w:rsid w:val="00F162E4"/>
    <w:rsid w:val="00F210F6"/>
    <w:rsid w:val="00F2659A"/>
    <w:rsid w:val="00F338F8"/>
    <w:rsid w:val="00F505BD"/>
    <w:rsid w:val="00F512AA"/>
    <w:rsid w:val="00F521CB"/>
    <w:rsid w:val="00F54B2A"/>
    <w:rsid w:val="00F5540A"/>
    <w:rsid w:val="00F6249F"/>
    <w:rsid w:val="00F6271D"/>
    <w:rsid w:val="00F63E30"/>
    <w:rsid w:val="00F8683B"/>
    <w:rsid w:val="00F91393"/>
    <w:rsid w:val="00F92681"/>
    <w:rsid w:val="00F934D3"/>
    <w:rsid w:val="00F95E46"/>
    <w:rsid w:val="00FA4A42"/>
    <w:rsid w:val="00FA6BD5"/>
    <w:rsid w:val="00FB123F"/>
    <w:rsid w:val="00FB73A8"/>
    <w:rsid w:val="00FC259D"/>
    <w:rsid w:val="00FC2B73"/>
    <w:rsid w:val="00FC404E"/>
    <w:rsid w:val="00FD2B08"/>
    <w:rsid w:val="00FD47F4"/>
    <w:rsid w:val="00FD5E42"/>
    <w:rsid w:val="00FD7B5F"/>
    <w:rsid w:val="00FE2041"/>
    <w:rsid w:val="00FE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B424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6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D99EF21-FED4-42A5-B66E-30DE61DE75B7}"/>
</file>

<file path=customXml/itemProps2.xml><?xml version="1.0" encoding="utf-8"?>
<ds:datastoreItem xmlns:ds="http://schemas.openxmlformats.org/officeDocument/2006/customXml" ds:itemID="{8B1F0F1F-A5CE-4395-B148-E3BCD5A0A970}"/>
</file>

<file path=customXml/itemProps3.xml><?xml version="1.0" encoding="utf-8"?>
<ds:datastoreItem xmlns:ds="http://schemas.openxmlformats.org/officeDocument/2006/customXml" ds:itemID="{83F835BC-268B-4A30-A142-DDC0DD3B539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5</TotalTime>
  <Pages>1</Pages>
  <Words>17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gner Okura</dc:creator>
  <cp:lastModifiedBy>Vagner Okura</cp:lastModifiedBy>
  <cp:revision>10</cp:revision>
  <dcterms:created xsi:type="dcterms:W3CDTF">2015-05-05T12:22:00Z</dcterms:created>
  <dcterms:modified xsi:type="dcterms:W3CDTF">2015-10-26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